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5F78E" w14:textId="77777777" w:rsidR="00B9767C" w:rsidRDefault="00B9767C" w:rsidP="00B9767C">
      <w:pPr>
        <w:jc w:val="center"/>
        <w:rPr>
          <w:b/>
        </w:rPr>
      </w:pPr>
    </w:p>
    <w:p w14:paraId="66470A47" w14:textId="77777777" w:rsidR="00B9767C" w:rsidRPr="00B9767C" w:rsidRDefault="00462EA2" w:rsidP="00B9767C">
      <w:pPr>
        <w:pStyle w:val="BodyA"/>
        <w:rPr>
          <w:sz w:val="28"/>
          <w:szCs w:val="28"/>
        </w:rPr>
      </w:pPr>
      <w:r>
        <w:rPr>
          <w:b/>
          <w:sz w:val="28"/>
          <w:szCs w:val="28"/>
        </w:rPr>
        <w:t>S1</w:t>
      </w:r>
      <w:bookmarkStart w:id="0" w:name="_GoBack"/>
      <w:bookmarkEnd w:id="0"/>
      <w:r w:rsidR="00B9767C" w:rsidRPr="00B9767C">
        <w:rPr>
          <w:b/>
          <w:sz w:val="28"/>
          <w:szCs w:val="28"/>
        </w:rPr>
        <w:t xml:space="preserve"> Fig. List of search terms used for primary literature search.</w:t>
      </w:r>
      <w:r w:rsidR="00B9767C">
        <w:rPr>
          <w:b/>
          <w:sz w:val="36"/>
          <w:szCs w:val="36"/>
        </w:rPr>
        <w:t xml:space="preserve"> </w:t>
      </w:r>
      <w:r w:rsidR="00B9767C" w:rsidRPr="00B9767C">
        <w:rPr>
          <w:sz w:val="28"/>
          <w:szCs w:val="28"/>
        </w:rPr>
        <w:t>Search strings used for each database are listed individually.</w:t>
      </w:r>
    </w:p>
    <w:p w14:paraId="4E624432" w14:textId="77777777" w:rsidR="00B9767C" w:rsidRPr="00B9767C" w:rsidRDefault="00B9767C" w:rsidP="00B9767C">
      <w:pPr>
        <w:rPr>
          <w:b/>
          <w:sz w:val="36"/>
          <w:szCs w:val="36"/>
        </w:rPr>
      </w:pPr>
    </w:p>
    <w:p w14:paraId="2ADF1C6A" w14:textId="77777777" w:rsidR="00B9767C" w:rsidRDefault="00B9767C" w:rsidP="00B9767C">
      <w:pPr>
        <w:rPr>
          <w:b/>
        </w:rPr>
      </w:pPr>
    </w:p>
    <w:p w14:paraId="4C51D7B6" w14:textId="77777777" w:rsidR="00B9767C" w:rsidRDefault="00B9767C" w:rsidP="00B9767C">
      <w:pPr>
        <w:rPr>
          <w:b/>
        </w:rPr>
      </w:pPr>
      <w:r>
        <w:rPr>
          <w:b/>
        </w:rPr>
        <w:t>(I)Medline:</w:t>
      </w:r>
    </w:p>
    <w:p w14:paraId="7ACD4CB6" w14:textId="77777777" w:rsidR="00B9767C" w:rsidRDefault="00B9767C" w:rsidP="00B9767C">
      <w:r>
        <w:t>"Pacemaker, Artificial"[Mesh] OR "Cardiac Pacing, Artificial"[Mesh] OR "Heart Block"[Mesh] OR "Bradycardia"[Mesh] OR pacemaker*[Text Word] OR PPM[Text Word] OR CHB[Text Word] OR "complete heart block"[Text Word] OR "AV block"[Text Word]</w:t>
      </w:r>
    </w:p>
    <w:p w14:paraId="3104DC07" w14:textId="77777777" w:rsidR="00B9767C" w:rsidRDefault="00B9767C" w:rsidP="00B9767C">
      <w:r>
        <w:t>AND</w:t>
      </w:r>
    </w:p>
    <w:p w14:paraId="2279C067" w14:textId="77777777" w:rsidR="00B9767C" w:rsidRDefault="00B9767C" w:rsidP="00B9767C">
      <w:r>
        <w:t>"Cardiac Valve Annuloplasty"[Mesh] OR "Heart Valve Prosthesis Implantation"[Mesh] OR "Heart Valve Prosthesis"[Mesh] OR "Coronary Artery Bypass"[Mesh] OR "Transmyocardial Laser Revascularization"[Mesh] OR "Pericardial Window Techniques"[Mesh] OR "Pericardiectomy"[Mesh] OR "Heart Valves/surgery"[Mesh] OR "Heart Valve Diseases/surgery"[Mesh] OR "Coronary Artery Disease/surgery"[Mesh] OR cardiac surgery[Text Word] OR "aortic valve replacement"[Text Word] OR AVR[Text Word] OR "mitral valve replacement"[Text Word] OR MVR[Text Word] OR CABG[Text Word] OR "heart surgery"[Text Word] OR "cardiothoracic surgery"[Text Word]</w:t>
      </w:r>
    </w:p>
    <w:p w14:paraId="33D6EA50" w14:textId="77777777" w:rsidR="00B9767C" w:rsidRDefault="00B9767C" w:rsidP="00B9767C">
      <w:r>
        <w:t xml:space="preserve">AND </w:t>
      </w:r>
    </w:p>
    <w:p w14:paraId="56E7D00F" w14:textId="77777777" w:rsidR="00B9767C" w:rsidRDefault="00B9767C" w:rsidP="00B9767C">
      <w:r>
        <w:t xml:space="preserve">"Observational Study"[Publication Type] OR "Epidemiologic Studies"[Mesh] OR follow up[Text Word] OR cohort[Text Word] OR case control*[Text Word] OR case series[Text Word] OR nonrandom*[Text Word] OR non random*[Text Word] OR prospective*[Text Word] OR retrospective*[Text Word] OR compare*[Text Word] OR compara*[Text Word] OR longitudinal[Text Word] OR "Time Factors"[Mesh] OR "Prognosis"[Mesh] OR "Risk Assessment"[Mesh] OR "Treatment Outcome"[Mesh] OR “Recovery of Function” [Mesh] OR dependence[Text Word] OR dependency[Text Word] OR dependent[Text Word] OR "risk factor*"[Text Word] OR "Risk Factors"[Mesh] OR predict*[Text Word] OR long term [Text Word] OR long-term [Text Word] </w:t>
      </w:r>
    </w:p>
    <w:p w14:paraId="1625B6DA" w14:textId="77777777" w:rsidR="00B9767C" w:rsidRDefault="00B9767C" w:rsidP="00B9767C"/>
    <w:p w14:paraId="3FE49626" w14:textId="77777777" w:rsidR="00B9767C" w:rsidRPr="000D7A0B" w:rsidRDefault="00B9767C" w:rsidP="00B9767C">
      <w:pPr>
        <w:rPr>
          <w:b/>
        </w:rPr>
      </w:pPr>
      <w:r>
        <w:rPr>
          <w:b/>
        </w:rPr>
        <w:t>(II) Web of Science</w:t>
      </w:r>
    </w:p>
    <w:p w14:paraId="3F60F830" w14:textId="77777777" w:rsidR="00B9767C" w:rsidRDefault="00B9767C" w:rsidP="00B9767C">
      <w:r>
        <w:t>TOPIC: (pacemaker*) OR TOPIC: ("cardiac pacing") OR TOPIC: ("heart block") OR TOPIC: (PPM) OR TOPIC: (CHB) OR TOPIC: ("complete heart block") OR TOPIC: ("AV block") OR TOPIC: (bradycardia)= 124,211</w:t>
      </w:r>
    </w:p>
    <w:p w14:paraId="061E0EC0" w14:textId="77777777" w:rsidR="00B9767C" w:rsidRDefault="00B9767C" w:rsidP="00B9767C">
      <w:r>
        <w:t xml:space="preserve">AND </w:t>
      </w:r>
    </w:p>
    <w:p w14:paraId="4A288FE6" w14:textId="77777777" w:rsidR="00B9767C" w:rsidRDefault="00B9767C" w:rsidP="00B9767C">
      <w:r>
        <w:t>TOPIC: ("cardiac valve annuloplasty") OR TOPIC: ("heart valve prosthesis") OR TOPIC: ("coronary artery bypass") OR TOPIC: ("transmyocardial laser revascularization") OR TOPIC: ("pericardial window technique*") OR TOPIC: (pericardiectomy) OR TOPIC: (heart valve surgery) OR TOPIC: (cardiac surgery) OR TOPIC: (cardiothoracic surgery) OR TOPIC: (AVR) OR TOPIC: ("aortic valve replacement") OR TOPIC: ("mitral valve replacement") OR TOPIC: (MVR) OR TOPIC: (CABG) OR TOPIC: (heart surgery) = 118, 201</w:t>
      </w:r>
    </w:p>
    <w:p w14:paraId="11255495" w14:textId="77777777" w:rsidR="00B9767C" w:rsidRDefault="00B9767C" w:rsidP="00B9767C">
      <w:r>
        <w:t xml:space="preserve">AND </w:t>
      </w:r>
    </w:p>
    <w:p w14:paraId="602A8C6D" w14:textId="77777777" w:rsidR="00B9767C" w:rsidRDefault="00B9767C" w:rsidP="00B9767C">
      <w:r>
        <w:lastRenderedPageBreak/>
        <w:t>TOPIC: (observational) OR TOPIC: (epidemiologic) OR TOPIC: ("follow up") OR TOPIC: ("follow-up") OR TOPIC: (cohort) OR TOPIC: ("case control*") OR TOPIC: ("case series") OR TOPIC: (nonrandom*) OR TOPIC: ("non random*") OR TOPIC: (prospective*) OR TOPIC: (retrospective*) OR TOPIC: (compare*) OR TOPIC: (compara*) OR TOPIC: (longitudinal) OR TOPIC: ("time factor*") OR TOPIC: (prognosis) OR TOPIC: ("risk assessment") OR TOPIC: ("treatment outcome*") OR TOPIC: ("recovery of function") OR TOPIC: (dependence) OR TOPIC: (dependen*) OR TOPIC: ("long term") OR TOPIC: ("risk factor*") OR TOPIC: (predict*) OR TOPIC: ("long-term")= 8,530,396</w:t>
      </w:r>
    </w:p>
    <w:p w14:paraId="5B5A298E" w14:textId="77777777" w:rsidR="00B9767C" w:rsidRDefault="00B9767C" w:rsidP="00B9767C">
      <w:r>
        <w:t>Total=1713</w:t>
      </w:r>
    </w:p>
    <w:p w14:paraId="2CF9255F" w14:textId="77777777" w:rsidR="00B9767C" w:rsidRPr="000D7A0B" w:rsidRDefault="00B9767C" w:rsidP="00B9767C">
      <w:pPr>
        <w:rPr>
          <w:b/>
        </w:rPr>
      </w:pPr>
      <w:r>
        <w:t xml:space="preserve"> </w:t>
      </w:r>
    </w:p>
    <w:p w14:paraId="6D1B7FDB" w14:textId="77777777" w:rsidR="00B9767C" w:rsidRPr="000D7A0B" w:rsidRDefault="00B9767C" w:rsidP="00B9767C">
      <w:pPr>
        <w:rPr>
          <w:b/>
        </w:rPr>
      </w:pPr>
      <w:r w:rsidRPr="000D7A0B">
        <w:rPr>
          <w:b/>
        </w:rPr>
        <w:t>(III) EMBASE</w:t>
      </w:r>
    </w:p>
    <w:p w14:paraId="5304E64D" w14:textId="77777777" w:rsidR="00B9767C" w:rsidRDefault="00B9767C" w:rsidP="00B9767C">
      <w:r>
        <w:t xml:space="preserve">(('annuloplasty'/exp OR 'heart valve replacement'/exp OR 'heart valve prosthesis'/exp OR 'coronary artery bypass graft'/exp OR 'laser transmyocardial revascularization system'/exp OR 'heart surgery'/exp OR ((heart:ti OR heart:ab OR cardiac:ti OR cardiac:ab OR valve:ti OR valve:ab OR coronary:ti OR coronary:ab) AND (surgery:ti OR surgery:ab))) AND ('observational study'/exp OR 'epidemiology'/exp OR 'cohort analysis'/exp OR 'follow up'/exp OR 'case study'/exp OR 'case control study'/exp OR 'convalescence'/exp OR 'longitudinal study'/exp OR 'treatment outcome'/exp OR 'retrospective study'/exp OR (dependence:ti OR dependence:ab OR dependency:ti OR dependency:ab OR dependent:ti OR dependent:ab OR long AND term:ti OR long AND term:ab OR 'long term':ti OR 'long term':ab OR predictor:ti OR predictor:ab OR predictive:ti OR predictive:ab OR predict:ti OR predict:ab OR predicts:ti OR predicts:ab) OR 'risk factor'/exp OR 'prognosis'/de) AND ('artificial heart pacemaker'/exp OR (pacemaker:ti OR pacemaker:ab)) AND [english]/lim) </w:t>
      </w:r>
    </w:p>
    <w:p w14:paraId="7E03E79E" w14:textId="77777777" w:rsidR="00B9767C" w:rsidRDefault="00B9767C" w:rsidP="00B9767C">
      <w:r>
        <w:t xml:space="preserve">NOT (('annuloplasty'/exp OR 'heart valve replacement'/exp OR 'heart valve prosthesis'/exp OR 'coronary artery bypass graft'/exp OR 'laser transmyocardial revascularization system'/exp OR 'heart surgery'/exp OR ((heart:ti OR heart:ab OR cardiac:ti OR cardiac:ab OR valve:ti OR valve:ab OR coronary:ti OR coronary:ab) AND (surgery:ti OR surgery:ab))) AND ('observational study'/exp OR 'epidemiology'/exp OR 'cohort analysis'/exp OR 'follow up'/exp OR 'case study'/exp OR 'case control study'/exp OR 'convalescence'/exp OR 'longitudinal study'/exp OR 'treatment outcome'/exp OR 'retrospective study'/exp OR (dependence:ti OR dependence:ab OR dependency:ti OR dependency:ab OR dependent:ti OR dependent:ab OR long AND term:ti OR long AND term:ab OR 'long term':ti OR 'long term':ab OR predictor:ti OR predictor:ab OR predictive:ti OR predictive:ab OR predict:ti OR predict:ab OR predicts:ti OR predicts:ab) OR 'risk factor'/exp OR 'prognosis'/de) AND ('artificial heart pacemaker'/exp OR (pacemaker:ti OR pacemaker:ab)) AND [english]/lim AND [medline]/lim) </w:t>
      </w:r>
    </w:p>
    <w:p w14:paraId="76D99BD2" w14:textId="77777777" w:rsidR="00B9767C" w:rsidRDefault="00B9767C" w:rsidP="00B9767C">
      <w:r>
        <w:t>1765 7/11/14</w:t>
      </w:r>
      <w:r>
        <w:tab/>
      </w:r>
      <w:r>
        <w:tab/>
        <w:t xml:space="preserve"> </w:t>
      </w:r>
      <w:r>
        <w:tab/>
      </w:r>
      <w:r>
        <w:tab/>
        <w:t xml:space="preserve"> </w:t>
      </w:r>
      <w:r>
        <w:tab/>
      </w:r>
    </w:p>
    <w:p w14:paraId="153BB835" w14:textId="77777777" w:rsidR="00B9767C" w:rsidRDefault="00B9767C" w:rsidP="00B9767C">
      <w:r>
        <w:tab/>
      </w:r>
      <w:r>
        <w:tab/>
      </w:r>
      <w:r>
        <w:tab/>
      </w:r>
      <w:r>
        <w:tab/>
      </w:r>
      <w:r>
        <w:tab/>
      </w:r>
    </w:p>
    <w:p w14:paraId="2F1698E7" w14:textId="77777777" w:rsidR="00B9767C" w:rsidRDefault="00B9767C" w:rsidP="00B9767C">
      <w:r>
        <w:t>((('artificial heart pacemaker'/exp OR 'heart pacing'/exp OR 'heart block'/exp OR 'bradycardia'/de OR 'bradycardia'/exp OR ('complete heart block':ti OR 'complete heart block':ab) OR ('av block':ti OR 'av block':ab) OR (pacemaker:ti OR pacemaker:ab)) AND ('annuloplasty'/exp OR 'heart valve replacement'/exp OR 'heart valve prosthesis'/exp OR 'coronary artery bypass graft'/exp OR 'laser transmyocardial revascularization system'/exp OR 'heart surgery'/exp OR ((heart:ti OR heart:ab OR cardiac:ti OR cardiac:ab OR valve:ti OR valve:ab OR coronary:ti OR coronary:ab) AND (surgery:ti OR surgery:ab)))) AND ('observational study'/exp OR 'epidemiology'/exp OR 'cohort analysis'/exp OR 'follow up'/exp OR 'case study'/exp OR 'case control study'/exp OR 'convalescence'/exp OR 'longitudinal study'/exp OR 'treatment outcome'/exp OR 'retrospective study'/exp OR (dependence:ti OR dependence:ab OR dependency:ti OR dependency:ab OR dependent:ti OR dependent:ab OR long AND term:ti OR long AND term:ab OR 'long term':ti OR 'long term':ab OR predictor:ti OR predictor:ab OR predictive:ti OR predictive:ab OR predict:ti OR predict:ab OR predicts:ti OR predicts:ab) OR 'risk factor'/exp OR 'prognosis'/de)) AND [english]/lim</w:t>
      </w:r>
    </w:p>
    <w:p w14:paraId="10F4B2FB" w14:textId="77777777" w:rsidR="00B9767C" w:rsidRDefault="00B9767C" w:rsidP="00B9767C">
      <w:r>
        <w:t xml:space="preserve">NOT ((('artificial heart pacemaker'/exp OR 'heart pacing'/exp OR 'heart block'/exp OR 'bradycardia'/de OR 'bradycardia'/exp OR ('complete heart block':ti OR 'complete heart block':ab) OR ('av block':ti OR 'av block':ab) OR (pacemaker:ti OR pacemaker:ab)) AND ('annuloplasty'/exp OR 'heart valve replacement'/exp OR 'heart valve prosthesis'/exp OR 'coronary artery bypass graft'/exp OR 'laser transmyocardial revascularization system'/exp OR 'heart surgery'/exp OR ((heart:ti OR heart:ab OR cardiac:ti OR cardiac:ab OR valve:ti OR valve:ab OR coronary:ti OR coronary:ab) AND (surgery:ti OR surgery:ab)))) AND ('observational study'/exp OR 'epidemiology'/exp OR 'cohort analysis'/exp OR 'follow up'/exp OR 'case study'/exp OR 'case control study'/exp OR 'convalescence'/exp OR 'longitudinal study'/exp OR 'treatment outcome'/exp OR 'retrospective study'/exp OR (dependence:ti OR dependence:ab OR dependency:ti OR dependency:ab OR dependent:ti OR dependent:ab OR long AND term:ti OR long AND term:ab OR 'long term':ti OR 'long term':ab OR predictor:ti OR predictor:ab OR predictive:ti OR predictive:ab OR predict:ti OR predict:ab OR predicts:ti OR predicts:ab) OR 'risk factor'/exp OR 'prognosis'/de) AND [medline]/lim) </w:t>
      </w:r>
    </w:p>
    <w:p w14:paraId="16831197" w14:textId="77777777" w:rsidR="00A04D49" w:rsidRPr="00B9767C" w:rsidRDefault="00B9767C" w:rsidP="00B9767C">
      <w:r>
        <w:t>2996 7/11/14</w:t>
      </w:r>
    </w:p>
    <w:sectPr w:rsidR="00A04D49" w:rsidRPr="00B9767C" w:rsidSect="00A04D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67C"/>
    <w:rsid w:val="00462EA2"/>
    <w:rsid w:val="00A04D49"/>
    <w:rsid w:val="00B9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BB3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7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97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7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97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40</Words>
  <Characters>6501</Characters>
  <Application>Microsoft Macintosh Word</Application>
  <DocSecurity>0</DocSecurity>
  <Lines>54</Lines>
  <Paragraphs>15</Paragraphs>
  <ScaleCrop>false</ScaleCrop>
  <Company/>
  <LinksUpToDate>false</LinksUpToDate>
  <CharactersWithSpaces>7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Steyers</dc:creator>
  <cp:keywords/>
  <dc:description/>
  <cp:lastModifiedBy>Lorilei Gonzales</cp:lastModifiedBy>
  <cp:revision>2</cp:revision>
  <dcterms:created xsi:type="dcterms:W3CDTF">2015-09-30T02:48:00Z</dcterms:created>
  <dcterms:modified xsi:type="dcterms:W3CDTF">2015-10-05T06:56:00Z</dcterms:modified>
</cp:coreProperties>
</file>